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C94F0A" w14:textId="7EDE203E" w:rsidR="006E0A86" w:rsidRDefault="00A43EB5" w:rsidP="006E0A8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1F1F1F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1F1F1F"/>
          <w:sz w:val="22"/>
          <w:szCs w:val="22"/>
        </w:rPr>
        <w:t xml:space="preserve">Additional File </w:t>
      </w:r>
      <w:r w:rsidR="00652300">
        <w:rPr>
          <w:rFonts w:ascii="Times New Roman" w:hAnsi="Times New Roman" w:cs="Times New Roman"/>
          <w:b/>
          <w:bCs/>
          <w:color w:val="1F1F1F"/>
          <w:sz w:val="22"/>
          <w:szCs w:val="22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1F1F1F"/>
          <w:sz w:val="22"/>
          <w:szCs w:val="22"/>
        </w:rPr>
        <w:t>: COREQ checklist</w:t>
      </w:r>
    </w:p>
    <w:p w14:paraId="395F5855" w14:textId="77777777" w:rsidR="007C1015" w:rsidRPr="006E0A86" w:rsidRDefault="007C1015" w:rsidP="006E0A8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1F1F1F"/>
          <w:sz w:val="22"/>
          <w:szCs w:val="22"/>
        </w:rPr>
      </w:pPr>
    </w:p>
    <w:p w14:paraId="69EA23FF" w14:textId="77777777" w:rsidR="006E0A86" w:rsidRPr="006E0A86" w:rsidRDefault="006E0A86" w:rsidP="006E0A8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1F1F1F"/>
          <w:sz w:val="22"/>
          <w:szCs w:val="22"/>
        </w:rPr>
      </w:pPr>
      <w:r w:rsidRPr="006E0A86">
        <w:rPr>
          <w:rFonts w:ascii="Times New Roman" w:hAnsi="Times New Roman" w:cs="Times New Roman"/>
          <w:color w:val="1F1F1F"/>
          <w:sz w:val="22"/>
          <w:szCs w:val="22"/>
        </w:rPr>
        <w:t>Consolidated criteria for reporting qualitative studies (COREQ): 32-item checklist</w:t>
      </w:r>
    </w:p>
    <w:tbl>
      <w:tblPr>
        <w:tblW w:w="0" w:type="auto"/>
        <w:tblInd w:w="-108" w:type="dxa"/>
        <w:tblBorders>
          <w:top w:val="single" w:sz="8" w:space="0" w:color="C4CBDD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540"/>
        <w:gridCol w:w="2788"/>
        <w:gridCol w:w="4320"/>
        <w:gridCol w:w="3708"/>
      </w:tblGrid>
      <w:tr w:rsidR="00536F3C" w:rsidRPr="006E0A86" w14:paraId="0BA1A68E" w14:textId="48FD9840" w:rsidTr="00536F3C">
        <w:tc>
          <w:tcPr>
            <w:tcW w:w="2540" w:type="dxa"/>
            <w:tcBorders>
              <w:bottom w:val="single" w:sz="8" w:space="0" w:color="C4CBDD"/>
            </w:tcBorders>
            <w:shd w:val="clear" w:color="auto" w:fill="EFF2F7"/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673E718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>No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shd w:val="clear" w:color="auto" w:fill="EFF2F7"/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7756E6B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>Item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shd w:val="clear" w:color="auto" w:fill="EFF2F7"/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F19CB86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>Guide questions/description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  <w:shd w:val="clear" w:color="auto" w:fill="EFF2F7"/>
          </w:tcPr>
          <w:p w14:paraId="43C69A7A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</w:pPr>
          </w:p>
        </w:tc>
      </w:tr>
      <w:tr w:rsidR="00536F3C" w:rsidRPr="006E0A86" w14:paraId="2ED53DF7" w14:textId="3521223F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37F4504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>Domain 1: Research team and reflexivity</w:t>
            </w: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4878378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DCB6457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532BA241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</w:tr>
      <w:tr w:rsidR="00536F3C" w:rsidRPr="006E0A86" w14:paraId="44374247" w14:textId="4BFC6982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5B6F6FC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Personal Characteristics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72DFB9D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A1A763F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2D688E86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</w:tr>
      <w:tr w:rsidR="00536F3C" w:rsidRPr="006E0A86" w14:paraId="3B3E4561" w14:textId="1F306C8B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6F66D25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6C5E5A2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Interviewer/facilitator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1072C60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hich author/s conducted the interview or focus group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61E6164B" w14:textId="77777777" w:rsidR="00F0281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Aureliano Gomes</w:t>
            </w:r>
            <w:r w:rsidR="00F0281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 (AG)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, </w:t>
            </w:r>
          </w:p>
          <w:p w14:paraId="2BEEE0DD" w14:textId="28F950E4" w:rsidR="00F02816" w:rsidRDefault="00520A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Neusa Anderse</w:t>
            </w:r>
            <w:r w:rsidR="00F0281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n</w:t>
            </w:r>
          </w:p>
          <w:p w14:paraId="1FC0DD60" w14:textId="52F213CF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Holger</w:t>
            </w:r>
            <w:r w:rsidR="00F0281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 W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 Unger</w:t>
            </w:r>
            <w:r w:rsidR="00F0281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 (HWU)</w:t>
            </w:r>
          </w:p>
        </w:tc>
      </w:tr>
      <w:tr w:rsidR="00536F3C" w:rsidRPr="006E0A86" w14:paraId="01806A8A" w14:textId="44F96D4A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EF8604B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2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9931714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Credentials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AE94172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What were the researcher's credentials? </w:t>
            </w:r>
            <w:r w:rsidRPr="006E0A86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>E.g. PhD, MD</w:t>
            </w: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790E5D84" w14:textId="77777777" w:rsidR="00F02816" w:rsidRDefault="00536F3C" w:rsidP="00F0281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Aureliano Gomes BA, </w:t>
            </w:r>
          </w:p>
          <w:p w14:paraId="2FE27950" w14:textId="5F1F17C6" w:rsidR="00536F3C" w:rsidRPr="006E0A86" w:rsidRDefault="00536F3C" w:rsidP="00F0281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Holger Unger MRCOG PhD</w:t>
            </w:r>
            <w:r w:rsidR="005B2F14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 MPH</w:t>
            </w:r>
          </w:p>
        </w:tc>
      </w:tr>
      <w:tr w:rsidR="00536F3C" w:rsidRPr="006E0A86" w14:paraId="2E522F01" w14:textId="1E54CC34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683E57C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3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D07861C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Occupation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4B0D117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hat was their occupation at the time of the study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2B779AF8" w14:textId="77777777" w:rsidR="00536F3C" w:rsidRDefault="00F0281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Research Assistant (AG)</w:t>
            </w:r>
          </w:p>
          <w:p w14:paraId="635ED96D" w14:textId="48C82721" w:rsidR="00F02816" w:rsidRDefault="00F0281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Research Assistant (NA)</w:t>
            </w:r>
          </w:p>
          <w:p w14:paraId="362AAE13" w14:textId="381D94E6" w:rsidR="00F02816" w:rsidRPr="006E0A86" w:rsidRDefault="00F0281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Medical Doctor (HWU)</w:t>
            </w:r>
          </w:p>
        </w:tc>
      </w:tr>
      <w:tr w:rsidR="00536F3C" w:rsidRPr="006E0A86" w14:paraId="7045B455" w14:textId="1E64D7CF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1E2166D" w14:textId="2680D950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4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9831E00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Gender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622CE00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as the researcher male or female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1DB7EFED" w14:textId="4191F27B" w:rsidR="00536F3C" w:rsidRPr="006E0A86" w:rsidRDefault="00F0281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Female (NA), Male (AG, HWU)</w:t>
            </w:r>
          </w:p>
        </w:tc>
      </w:tr>
      <w:tr w:rsidR="00536F3C" w:rsidRPr="006E0A86" w14:paraId="4B97AC25" w14:textId="347C14C4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D241505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5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C472946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Experience and training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1072EB5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hat experience or training did the researcher have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080F8DF1" w14:textId="0EDE3082" w:rsidR="00536F3C" w:rsidRDefault="005B2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AG, NA –</w:t>
            </w:r>
            <w:r w:rsidR="00B06624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  experienced 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research assistants at the Bandim Health Project</w:t>
            </w:r>
          </w:p>
          <w:p w14:paraId="1735697D" w14:textId="3B5E1464" w:rsidR="005B2F14" w:rsidRPr="006E0A86" w:rsidRDefault="005B2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HWU - MPH</w:t>
            </w:r>
          </w:p>
        </w:tc>
      </w:tr>
      <w:tr w:rsidR="00536F3C" w:rsidRPr="006E0A86" w14:paraId="2CEA1ED2" w14:textId="771CA26B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4B3F1D8" w14:textId="57C4FE56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Relationship with participants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6519C3F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3E4003F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208FE40D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</w:tr>
      <w:tr w:rsidR="00536F3C" w:rsidRPr="006E0A86" w14:paraId="07BF2852" w14:textId="4B2C7FE5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CAD1F07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6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88C26FD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Relationship established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3C06A6A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as a relationship established prior to study commencement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05333E60" w14:textId="233A4BCB" w:rsidR="00536F3C" w:rsidRPr="006E0A86" w:rsidRDefault="001128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No</w:t>
            </w:r>
          </w:p>
        </w:tc>
      </w:tr>
      <w:tr w:rsidR="00536F3C" w:rsidRPr="006E0A86" w14:paraId="1874ADE0" w14:textId="19EC959C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B7A9406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7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88D99E6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Participant knowledge of the interviewer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B55DFBA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hat did the participants know about the researcher? e</w:t>
            </w:r>
            <w:r w:rsidRPr="006E0A86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>.g. personal goals, reasons for doing the research</w:t>
            </w: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24344602" w14:textId="7E1E83EE" w:rsidR="00536F3C" w:rsidRPr="006E0A86" w:rsidRDefault="005D05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Broad aim of study (interview study to improve pregnancy and delivery care in Guinea-Bissau), researcher affiliation and academic background</w:t>
            </w:r>
          </w:p>
        </w:tc>
      </w:tr>
      <w:tr w:rsidR="00536F3C" w:rsidRPr="006E0A86" w14:paraId="232D29D6" w14:textId="046E8762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F3F32E8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8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690C187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Interviewer characteristics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A5D2A51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What characteristics were reported about the interviewer/facilitator? e.g. </w:t>
            </w:r>
            <w:r w:rsidRPr="006E0A86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>Bias, assumptions, reasons and interests in the research topic</w:t>
            </w: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1F4C671C" w14:textId="5913B49B" w:rsidR="00536F3C" w:rsidRPr="006E0A86" w:rsidRDefault="00743BE7" w:rsidP="00743B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Reasons for and interest in topic included in methods section (HWU). </w:t>
            </w:r>
          </w:p>
        </w:tc>
      </w:tr>
      <w:tr w:rsidR="00536F3C" w:rsidRPr="006E0A86" w14:paraId="0F88B5AF" w14:textId="511C72F7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6AACA5D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>Domain 2: study design</w:t>
            </w: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1222089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546FDF1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4B7346BF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</w:tr>
      <w:tr w:rsidR="00536F3C" w:rsidRPr="006E0A86" w14:paraId="3DBC3429" w14:textId="206DDF23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AAEB7B8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Theoretical framework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BCAC9B6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DA929FA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3215FBB6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</w:tr>
      <w:tr w:rsidR="00536F3C" w:rsidRPr="006E0A86" w14:paraId="1DA5293D" w14:textId="10663F39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829E8A6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ACF2DC0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Methodological orientation and Theory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91B0BEB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What methodological orientation was stated to underpin the study? </w:t>
            </w:r>
            <w:r w:rsidRPr="006E0A86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e.g. grounded theory, </w:t>
            </w:r>
            <w:r w:rsidRPr="006E0A86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lastRenderedPageBreak/>
              <w:t>discourse analysis, ethnography, phenomenology, content analysis</w:t>
            </w: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3D9439D6" w14:textId="76B93E8D" w:rsidR="00536F3C" w:rsidRPr="006E0A86" w:rsidRDefault="00D74C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lastRenderedPageBreak/>
              <w:t>Content analysis</w:t>
            </w:r>
          </w:p>
        </w:tc>
      </w:tr>
      <w:tr w:rsidR="00536F3C" w:rsidRPr="006E0A86" w14:paraId="1881924F" w14:textId="7A7B8F32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42BCE2B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lastRenderedPageBreak/>
              <w:t>Participant selection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F912C9F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F69CA44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713163CD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</w:tr>
      <w:tr w:rsidR="00536F3C" w:rsidRPr="006E0A86" w14:paraId="237E2B6F" w14:textId="0ECEAC62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DD6A110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0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DEDBDC6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Sampling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4964266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How were participants selected? </w:t>
            </w:r>
            <w:r w:rsidRPr="006E0A86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>e.g. purposive, convenience, consecutive, snowball</w:t>
            </w: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377358F8" w14:textId="77777777" w:rsidR="00536F3C" w:rsidRDefault="00950D5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Key informants: purposive and chain sampling</w:t>
            </w:r>
          </w:p>
          <w:p w14:paraId="29B7D749" w14:textId="43AEC1FA" w:rsidR="00950D5C" w:rsidRPr="006E0A86" w:rsidRDefault="00950D5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Patients: purposive, convenience</w:t>
            </w:r>
          </w:p>
        </w:tc>
      </w:tr>
      <w:tr w:rsidR="00536F3C" w:rsidRPr="006E0A86" w14:paraId="64ED3E3D" w14:textId="0CCAE164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A54F5C6" w14:textId="5F2904EC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1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8658C76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Method of approach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ACA7B69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How were participants approached? e</w:t>
            </w:r>
            <w:r w:rsidRPr="006E0A86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>.g. face-to-face, telephone, mail, email</w:t>
            </w: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5E3572F2" w14:textId="3604C1AA" w:rsidR="00536F3C" w:rsidRPr="006E0A86" w:rsidRDefault="00BD7C2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Face-to-face  at group information sessions </w:t>
            </w:r>
          </w:p>
        </w:tc>
      </w:tr>
      <w:tr w:rsidR="00536F3C" w:rsidRPr="006E0A86" w14:paraId="65C22D17" w14:textId="4387A1E7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C7994DB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2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F508892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Sample size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F944259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How many participants were in the study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455AFBA7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</w:tr>
      <w:tr w:rsidR="00536F3C" w:rsidRPr="006E0A86" w14:paraId="50D14003" w14:textId="4E74FC40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548C69C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3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3F84728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Non-participation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6CEA65E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How many people refused to participate or dropped out? Reasons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78FE0122" w14:textId="7BAF00EF" w:rsidR="00536F3C" w:rsidRPr="006E0A86" w:rsidRDefault="00A6773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No refusals or drop-outs</w:t>
            </w:r>
          </w:p>
        </w:tc>
      </w:tr>
      <w:tr w:rsidR="00536F3C" w:rsidRPr="006E0A86" w14:paraId="742F6C35" w14:textId="437E660B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6918118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Setting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7122C92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F448F05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631D9507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</w:tr>
      <w:tr w:rsidR="00536F3C" w:rsidRPr="006E0A86" w14:paraId="7DF7DEF7" w14:textId="00EB1001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A5732B3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4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E40EA32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Setting of data collection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B6572F3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here was the data collected? e</w:t>
            </w:r>
            <w:r w:rsidRPr="006E0A86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>.g. home, clinic, workplace</w:t>
            </w: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45B1459E" w14:textId="77777777" w:rsidR="00536F3C" w:rsidRDefault="00A67738" w:rsidP="00A6773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Key informants: workplace</w:t>
            </w:r>
          </w:p>
          <w:p w14:paraId="54D19D66" w14:textId="2E99C2C7" w:rsidR="00A67738" w:rsidRPr="006E0A86" w:rsidRDefault="00A67738" w:rsidP="00A6773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Patients: </w:t>
            </w:r>
            <w:r w:rsidR="004F7585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private location</w:t>
            </w:r>
          </w:p>
        </w:tc>
      </w:tr>
      <w:tr w:rsidR="00536F3C" w:rsidRPr="006E0A86" w14:paraId="148EC605" w14:textId="08904440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931B254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5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292F915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Presence of non-participants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B6AA028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as anyone else present besides the participants and researchers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2197034C" w14:textId="24DD6D90" w:rsidR="00536F3C" w:rsidRPr="006E0A86" w:rsidRDefault="004F75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No</w:t>
            </w:r>
          </w:p>
        </w:tc>
      </w:tr>
      <w:tr w:rsidR="00536F3C" w:rsidRPr="006E0A86" w14:paraId="2C25F54B" w14:textId="39664F5B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44F7D17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6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87EBBF0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Description of sample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0FCC532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What are the important characteristics of the sample? </w:t>
            </w:r>
            <w:r w:rsidRPr="006E0A86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>e.g. demographic data, date</w:t>
            </w: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3A79A396" w14:textId="77777777" w:rsidR="009B3C34" w:rsidRDefault="009B3C34" w:rsidP="009B3C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Paragraph 1 of Results section, </w:t>
            </w:r>
          </w:p>
          <w:p w14:paraId="24FF1A3F" w14:textId="67858F86" w:rsidR="00536F3C" w:rsidRPr="006E0A86" w:rsidRDefault="00A67738" w:rsidP="009B3C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Table 1</w:t>
            </w:r>
          </w:p>
        </w:tc>
      </w:tr>
      <w:tr w:rsidR="00536F3C" w:rsidRPr="006E0A86" w14:paraId="66FD384E" w14:textId="699EA199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74007E7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Data collection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E7BF198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3F05BC3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05AA6C10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</w:tr>
      <w:tr w:rsidR="00536F3C" w:rsidRPr="006E0A86" w14:paraId="3F543164" w14:textId="7600507D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B65FAE7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7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2573F58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Interview guide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825DB20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ere questions, prompts, guides provided by the authors? Was it pilot tested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051CD1D6" w14:textId="36D87895" w:rsidR="00536F3C" w:rsidRPr="006E0A86" w:rsidRDefault="004E3774" w:rsidP="004E37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An</w:t>
            </w:r>
            <w:r w:rsidR="009B3C34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 interview guide was devised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 following the focus group discussion and piloted</w:t>
            </w:r>
          </w:p>
        </w:tc>
      </w:tr>
      <w:tr w:rsidR="00536F3C" w:rsidRPr="006E0A86" w14:paraId="17CC86B9" w14:textId="3DAAAD20" w:rsidTr="004D6A1E">
        <w:tblPrEx>
          <w:tblBorders>
            <w:top w:val="none" w:sz="0" w:space="0" w:color="auto"/>
          </w:tblBorders>
        </w:tblPrEx>
        <w:trPr>
          <w:trHeight w:val="547"/>
        </w:trPr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BF7B035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8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82FA3CB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Repeat interviews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6AB619D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ere repeat interviews carried out? If yes, how many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57C068CF" w14:textId="4425C781" w:rsidR="00536F3C" w:rsidRPr="006E0A86" w:rsidRDefault="003B67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No, all patients and key informants were interviewed once only.</w:t>
            </w:r>
          </w:p>
        </w:tc>
      </w:tr>
      <w:tr w:rsidR="00536F3C" w:rsidRPr="006E0A86" w14:paraId="0DC25D8E" w14:textId="0B81B248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C593403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9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52D1189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Audio/visual recording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D068252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Did the research use audio or visual recording to collect the data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09A128E9" w14:textId="50FBA28C" w:rsidR="00536F3C" w:rsidRPr="006E0A86" w:rsidRDefault="004D6A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Interviews were recorded using a  digital recording device</w:t>
            </w:r>
          </w:p>
        </w:tc>
      </w:tr>
      <w:tr w:rsidR="00536F3C" w:rsidRPr="006E0A86" w14:paraId="25ADAEC6" w14:textId="06AB2154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48BDB49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20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4688365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Field notes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885878B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ere field notes made during and/or after the interview or focus group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6E2A4D35" w14:textId="438681FE" w:rsidR="00536F3C" w:rsidRPr="006E0A86" w:rsidRDefault="003B2C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Yes</w:t>
            </w:r>
          </w:p>
        </w:tc>
      </w:tr>
      <w:tr w:rsidR="00536F3C" w:rsidRPr="006E0A86" w14:paraId="07E398E2" w14:textId="67E0E536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3169C27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21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5713CD0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Duration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436DDB1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hat was the duration of the interviews or focus group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39C6254E" w14:textId="1A35CAF0" w:rsidR="00536F3C" w:rsidRPr="006E0A86" w:rsidRDefault="003B2C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25-120 minutes</w:t>
            </w:r>
          </w:p>
        </w:tc>
      </w:tr>
      <w:tr w:rsidR="00536F3C" w:rsidRPr="006E0A86" w14:paraId="22685205" w14:textId="0191EF44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16CD7D0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22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7A02BDF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Data saturation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6BFAD4E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as data saturation discussed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5694B395" w14:textId="2AB02A16" w:rsidR="00536F3C" w:rsidRPr="006E0A86" w:rsidRDefault="003B2C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No</w:t>
            </w:r>
          </w:p>
        </w:tc>
      </w:tr>
      <w:tr w:rsidR="00536F3C" w:rsidRPr="006E0A86" w14:paraId="7DB3B9EF" w14:textId="21BA3798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71F44A3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23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598EB3F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Transcripts returned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685950B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ere transcripts returned to participants for comment and/or correction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7FF386B3" w14:textId="434B5360" w:rsidR="00536F3C" w:rsidRPr="006E0A86" w:rsidRDefault="003B2C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No</w:t>
            </w:r>
          </w:p>
        </w:tc>
      </w:tr>
      <w:tr w:rsidR="00536F3C" w:rsidRPr="006E0A86" w14:paraId="3CCC7631" w14:textId="3C8381FB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2F0F83D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>Domain 3: analysis and findings</w:t>
            </w: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z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1702417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625376E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1C1E44E4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</w:tr>
      <w:tr w:rsidR="00536F3C" w:rsidRPr="006E0A86" w14:paraId="1B488E31" w14:textId="504595FA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ADEF99D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Data analysis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71ABE46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8024CC9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189765AC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</w:tr>
      <w:tr w:rsidR="00536F3C" w:rsidRPr="006E0A86" w14:paraId="760F7A77" w14:textId="032446C3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983B91A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24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D610956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Number of data coders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EB021D9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How many data coders coded the data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21BB6110" w14:textId="668AEF64" w:rsidR="00536F3C" w:rsidRPr="006E0A86" w:rsidRDefault="00F81B9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Two researchers (</w:t>
            </w:r>
            <w:r w:rsidR="00946D57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Holger Unger, Noel Vieira)</w:t>
            </w:r>
          </w:p>
        </w:tc>
      </w:tr>
      <w:tr w:rsidR="00536F3C" w:rsidRPr="006E0A86" w14:paraId="35592913" w14:textId="2C875B76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ADA1227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25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AF743CD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Description of the coding tree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AF0DCF2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Did authors provide a description of the coding tree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5FCC94A2" w14:textId="6ED8425F" w:rsidR="00536F3C" w:rsidRPr="006E0A86" w:rsidRDefault="00F81B9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No</w:t>
            </w:r>
          </w:p>
        </w:tc>
      </w:tr>
      <w:tr w:rsidR="00536F3C" w:rsidRPr="006E0A86" w14:paraId="077DE4B6" w14:textId="466EF1BA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8898CCD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26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FEB7895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Derivation of themes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77D9304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ere themes identified in advance or derived from the data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293C5579" w14:textId="797734D6" w:rsidR="00536F3C" w:rsidRPr="006E0A86" w:rsidRDefault="00F81B9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Derived from the data</w:t>
            </w:r>
          </w:p>
        </w:tc>
      </w:tr>
      <w:tr w:rsidR="00536F3C" w:rsidRPr="006E0A86" w14:paraId="711CA337" w14:textId="0AA7C1D3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3BBCEF2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27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6FECF90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Software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86DA341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hat software, if applicable, was used to manage the data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60C37E56" w14:textId="6D32FF88" w:rsidR="00536F3C" w:rsidRPr="006E0A86" w:rsidRDefault="00F81B9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NVivo</w:t>
            </w:r>
          </w:p>
        </w:tc>
      </w:tr>
      <w:tr w:rsidR="00536F3C" w:rsidRPr="006E0A86" w14:paraId="762D6540" w14:textId="46D29C68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2AE746E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28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9B59F1E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Participant checking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7A5FED1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Did participants provide feedback on the findings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18C72297" w14:textId="4A7E939B" w:rsidR="00536F3C" w:rsidRPr="006E0A86" w:rsidRDefault="00D625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No</w:t>
            </w:r>
          </w:p>
        </w:tc>
      </w:tr>
      <w:tr w:rsidR="00536F3C" w:rsidRPr="006E0A86" w14:paraId="7A0DF721" w14:textId="2A86C868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6923379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Reporting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1CD8019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3B8226F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0FC3178C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</w:tr>
      <w:tr w:rsidR="00536F3C" w:rsidRPr="006E0A86" w14:paraId="770FF16F" w14:textId="4A6B2090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4CEA21B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29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62D95B1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Quotations presented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DD45D67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ere participant quotations presented to illustrate the themes / findings? Was each quotation identified? e</w:t>
            </w:r>
            <w:r w:rsidRPr="006E0A86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>.g. participant number</w:t>
            </w: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0ACD11D4" w14:textId="74F16DA8" w:rsidR="00536F3C" w:rsidRPr="006E0A86" w:rsidRDefault="00D625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Yes</w:t>
            </w:r>
          </w:p>
        </w:tc>
      </w:tr>
      <w:tr w:rsidR="00536F3C" w:rsidRPr="006E0A86" w14:paraId="0DDB491D" w14:textId="78319980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9AE384B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30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BB27095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Data and findings consistent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795EE14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as there consistency between the data presented and the findings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21DAB924" w14:textId="6D08C9C1" w:rsidR="00536F3C" w:rsidRPr="006E0A86" w:rsidRDefault="00D625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Yes</w:t>
            </w:r>
          </w:p>
        </w:tc>
      </w:tr>
      <w:tr w:rsidR="00536F3C" w:rsidRPr="006E0A86" w14:paraId="13D07339" w14:textId="5EFD5472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0909AD4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31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69080D2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Clarity of major themes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0AACEE8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ere major themes clearly presented in the findings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379D865C" w14:textId="0530D78B" w:rsidR="00536F3C" w:rsidRPr="006E0A86" w:rsidRDefault="00D625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Yes</w:t>
            </w:r>
          </w:p>
        </w:tc>
      </w:tr>
      <w:tr w:rsidR="00536F3C" w:rsidRPr="006E0A86" w14:paraId="58117C94" w14:textId="3138554F" w:rsidTr="00536F3C">
        <w:tblPrEx>
          <w:tblBorders>
            <w:top w:val="nil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EE11C7C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32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D0EA586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Clarity of minor themes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5F0F5C6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Is there a description of diverse cases or discussion of minor themes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592D8207" w14:textId="3DC9AEA9" w:rsidR="00536F3C" w:rsidRPr="006E0A86" w:rsidRDefault="00D625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Yes</w:t>
            </w:r>
          </w:p>
        </w:tc>
      </w:tr>
    </w:tbl>
    <w:p w14:paraId="753DCB19" w14:textId="77777777" w:rsidR="00595678" w:rsidRPr="006E0A86" w:rsidRDefault="00595678">
      <w:pPr>
        <w:rPr>
          <w:rFonts w:ascii="Times New Roman" w:hAnsi="Times New Roman" w:cs="Times New Roman"/>
          <w:sz w:val="22"/>
          <w:szCs w:val="22"/>
        </w:rPr>
      </w:pPr>
    </w:p>
    <w:sectPr w:rsidR="00595678" w:rsidRPr="006E0A86" w:rsidSect="00577C65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2EA"/>
    <w:rsid w:val="00025940"/>
    <w:rsid w:val="00041183"/>
    <w:rsid w:val="00112831"/>
    <w:rsid w:val="003343A3"/>
    <w:rsid w:val="00381B3A"/>
    <w:rsid w:val="003B2C14"/>
    <w:rsid w:val="003B6718"/>
    <w:rsid w:val="004852EA"/>
    <w:rsid w:val="004D6A1E"/>
    <w:rsid w:val="004E3774"/>
    <w:rsid w:val="004F7585"/>
    <w:rsid w:val="00520A3D"/>
    <w:rsid w:val="00536F3C"/>
    <w:rsid w:val="00577C65"/>
    <w:rsid w:val="00595678"/>
    <w:rsid w:val="005B2F14"/>
    <w:rsid w:val="005D059C"/>
    <w:rsid w:val="005D1065"/>
    <w:rsid w:val="00603028"/>
    <w:rsid w:val="00652300"/>
    <w:rsid w:val="006E0A86"/>
    <w:rsid w:val="00743BE7"/>
    <w:rsid w:val="007C1015"/>
    <w:rsid w:val="008C2AC5"/>
    <w:rsid w:val="00946D57"/>
    <w:rsid w:val="00950D5C"/>
    <w:rsid w:val="009B3C34"/>
    <w:rsid w:val="00A011F3"/>
    <w:rsid w:val="00A43EB5"/>
    <w:rsid w:val="00A67738"/>
    <w:rsid w:val="00B06624"/>
    <w:rsid w:val="00B4656A"/>
    <w:rsid w:val="00BD7C2E"/>
    <w:rsid w:val="00D625D6"/>
    <w:rsid w:val="00D74C2C"/>
    <w:rsid w:val="00E55AA5"/>
    <w:rsid w:val="00F02816"/>
    <w:rsid w:val="00F81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D07DE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2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4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91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19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249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32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804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70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722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58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039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4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632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6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8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63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420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61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710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5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329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52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487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66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485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87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279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321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912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88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291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768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0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332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00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019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54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395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36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703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27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101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49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830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97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406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87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007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215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291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083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426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21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48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19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118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5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619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60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8528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29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461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58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938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858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429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86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470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05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506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68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004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35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080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78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94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21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629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395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026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035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36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95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125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54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311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91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269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82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4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1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068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26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547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30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612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50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385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06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237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35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656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04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796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89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449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48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19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01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91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01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52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30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54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1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59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1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1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61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07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56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93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83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66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45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67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80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91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07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25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56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53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43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00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96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99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62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93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4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3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44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84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6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81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29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40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22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07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539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05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08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29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77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26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09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1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16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54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46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31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0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49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82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26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64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82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83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51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13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79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61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32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14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9</Words>
  <Characters>4076</Characters>
  <Application>Microsoft Macintosh Word</Application>
  <DocSecurity>0</DocSecurity>
  <Lines>679</Lines>
  <Paragraphs>358</Paragraphs>
  <ScaleCrop>false</ScaleCrop>
  <LinksUpToDate>false</LinksUpToDate>
  <CharactersWithSpaces>4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Unger</dc:creator>
  <cp:keywords/>
  <dc:description/>
  <cp:lastModifiedBy>Holger Unger</cp:lastModifiedBy>
  <cp:revision>4</cp:revision>
  <dcterms:created xsi:type="dcterms:W3CDTF">2017-03-25T16:41:00Z</dcterms:created>
  <dcterms:modified xsi:type="dcterms:W3CDTF">2017-08-13T21:21:00Z</dcterms:modified>
</cp:coreProperties>
</file>